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eB_CYSP       1 MMNAFRRMEIALSTGRRAAAVGAAALLVMSFLVSCAASSGYGMREETDAP 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Zm_CYSP2       1 --MVPRRLFVLAVVVLADTAAVVNSGFADSNPIRPVTDRAASALESTVFA 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_AALP        1 -MSAKTILSSVVLVVLFAASAAANIGFDESNPIRMVSDG-LREVEESVSQ 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_ALP         1 -MSAKTILSSVVLVVLVAASAAANIGFDESNPIRMVSDG-LREVEESVSQ 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Pp_putCYSP     1 --------------------------------MVTDLEALASTSAGLFTE 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l_CYSP3-l     1 --MSRLSLVLILVAGLFATALAGPATFADKNPIRQVVFP--DELENGILQ 46</w:t>
      </w:r>
    </w:p>
    <w:p>
      <w:pPr>
        <w:pStyle w:val="Bezodstpw"/>
        <w:rPr/>
      </w:pPr>
      <w:r>
        <w:rPr>
          <w:rFonts w:cs="Courier New" w:ascii="Courier New" w:hAnsi="Courier New"/>
          <w:sz w:val="16"/>
          <w:lang w:val="en-US"/>
        </w:rPr>
        <w:t>Nt_CYSP        1</w:t>
      </w:r>
      <w:r>
        <w:rPr>
          <w:rFonts w:cs="Courier New" w:ascii="Courier New" w:hAnsi="Courier New"/>
          <w:sz w:val="10"/>
          <w:lang w:val="en-US"/>
        </w:rPr>
        <w:t xml:space="preserve"> </w:t>
      </w:r>
      <w:r>
        <w:rPr>
          <w:sz w:val="16"/>
          <w:lang w:val="en-US"/>
        </w:rPr>
        <w:t xml:space="preserve"> </w:t>
      </w:r>
      <w:r>
        <w:rPr>
          <w:rFonts w:cs="Courier New" w:ascii="Courier New" w:hAnsi="Courier New"/>
          <w:sz w:val="16"/>
          <w:lang w:val="en-US"/>
        </w:rPr>
        <w:t>MSRFTLLLALVVAGGLFAAALAGPATFAVENPIRQVVSDGLHELENGILQ 50</w:t>
      </w:r>
      <w:r>
        <w:rPr>
          <w:rFonts w:cs="Courier New" w:ascii="Courier New" w:hAnsi="Courier New"/>
          <w:sz w:val="18"/>
          <w:lang w:val="en-US"/>
        </w:rPr>
        <w:t xml:space="preserve">                                                                           </w:t>
      </w:r>
    </w:p>
    <w:p>
      <w:pPr>
        <w:pStyle w:val="Bezodstpw"/>
        <w:rPr>
          <w:rFonts w:ascii="Courier New" w:hAnsi="Courier New" w:eastAsia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                  </w:t>
      </w:r>
    </w:p>
    <w:p>
      <w:pPr>
        <w:pStyle w:val="Bezodstpw"/>
        <w:rPr>
          <w:rFonts w:ascii="Courier New" w:hAnsi="Courier New" w:cs="Courier New"/>
          <w:sz w:val="10"/>
          <w:lang w:val="en-US"/>
        </w:rPr>
      </w:pPr>
      <w:r>
        <w:rPr>
          <w:rFonts w:cs="Courier New" w:ascii="Courier New" w:hAnsi="Courier New"/>
          <w:sz w:val="10"/>
          <w:lang w:val="en-US"/>
        </w:rPr>
      </w:r>
    </w:p>
    <w:p>
      <w:pPr>
        <w:pStyle w:val="Bezodstpw"/>
        <w:rPr>
          <w:rFonts w:ascii="Courier New" w:hAnsi="Courier New" w:cs="Courier New"/>
          <w:color w:val="000000"/>
          <w:sz w:val="4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4"/>
          <w:highlight w:val="white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PeB_CYSP       51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LDRQMRVAIADRDIQGRPAQSLSDSEMGELVQDSSDGG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10</w:t>
      </w:r>
      <w:r>
        <w:rPr>
          <w:rFonts w:cs="Courier New" w:ascii="Courier New" w:hAnsi="Courier New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Zm_CYSP2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49 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RF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Y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7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At_AALP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49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S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LSFA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Y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7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At_ALP         49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S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LSFA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Y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 xml:space="preserve">70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Pp_putCYSP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19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4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Sl_CYSP3-l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4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SFARF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68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Nt_CYSP        5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S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S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YG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 xml:space="preserve">72  </w:t>
      </w:r>
      <w:r>
        <w:rPr>
          <w:rFonts w:cs="Courier New" w:ascii="Courier New" w:hAnsi="Courier New"/>
          <w:sz w:val="18"/>
          <w:lang w:val="en-US"/>
        </w:rPr>
        <w:t xml:space="preserve">                                            </w:t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>consensus         ..*                                      ..* .*.*..*. ...*.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6"/>
          <w:szCs w:val="2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4"/>
          <w:szCs w:val="2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4"/>
          <w:szCs w:val="20"/>
          <w:highlight w:val="white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eB_CYSP      111 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M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QK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Y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D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Y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NE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F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D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QVPA 170</w:t>
        <w:br/>
        <w:t>Zm_CYSP2       71 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LS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A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2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At_AALP        71 Q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R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KKGLSYKLGV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DLT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A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2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At_ALP         71 Q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R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KKGLSYKLGV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ADLT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A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29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Pp_putCYSP     41 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N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Q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NEF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F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0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Sl_CYSP3-l     69 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RSH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LSYK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E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LT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27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Nt_CYSP        73 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RSHNKKGLSYKLGVNE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LT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F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AQNCSA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 xml:space="preserve">131                                        </w:t>
      </w:r>
    </w:p>
    <w:p>
      <w:pPr>
        <w:pStyle w:val="Normal"/>
        <w:rPr>
          <w:rFonts w:ascii="Courier New" w:hAnsi="Courier New" w:cs="Courier New"/>
          <w:color w:val="000000"/>
          <w:sz w:val="2"/>
          <w:szCs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>consensus          ...*.. .. ...... .....*....**.*..*.*.*....**....*. ........</w:t>
        <w:br/>
      </w:r>
    </w:p>
    <w:p>
      <w:pPr>
        <w:pStyle w:val="Normal"/>
        <w:rPr>
          <w:rFonts w:ascii="Courier New" w:hAnsi="Courier New" w:cs="Courier New"/>
          <w:color w:val="000000"/>
          <w:sz w:val="2"/>
          <w:szCs w:val="16"/>
          <w:highlight w:val="white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                         </w:t>
      </w:r>
      <w:r>
        <w:rPr>
          <w:rFonts w:cs="Courier New" w:ascii="Courier New" w:hAnsi="Courier New"/>
          <w:b/>
          <w:color w:val="000000"/>
          <w:sz w:val="20"/>
          <w:szCs w:val="16"/>
          <w:lang w:val="en-US"/>
        </w:rPr>
        <w:t>#</w:t>
      </w:r>
      <w:r>
        <w:rPr>
          <w:rFonts w:cs="Courier New" w:ascii="Courier New" w:hAnsi="Courier New"/>
          <w:b/>
          <w:color w:val="000000"/>
          <w:szCs w:val="16"/>
          <w:lang w:val="en-US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16"/>
          <w:lang w:val="en-US"/>
        </w:rPr>
        <w:t>#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PeB_CYSP      171 C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DPGS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K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W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K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VSPVKN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G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3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Zm_CYSP2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13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H---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AAV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ETKDWREDGIVSPVKN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8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ALP       13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S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ETKDWREDGIVSPV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F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8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LP        13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S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ETKDWREDGIVSPV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F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8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Pp_putCYSP    10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------NH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E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KDWR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V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K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5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Sl_CYSP3-l    128 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V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ETKDW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GIVSPV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F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8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Nt_CYSP       132 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PETKDWREDGIVSPVKN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SCWTFSTTGALEAA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QAFGK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186</w:t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 xml:space="preserve">             consensus         ...      .... . .*...***...***.**.*..*****.**.***.***. **.*.</w:t>
        <w:br/>
      </w:r>
    </w:p>
    <w:p>
      <w:pPr>
        <w:pStyle w:val="Normal"/>
        <w:rPr>
          <w:rFonts w:ascii="Courier New" w:hAnsi="Courier New" w:cs="Courier New"/>
          <w:color w:val="000000"/>
          <w:sz w:val="2"/>
          <w:szCs w:val="16"/>
          <w:highlight w:val="white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PeB_CYSP      231 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SEQQ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R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CNG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FE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HK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LD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PYT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R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9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Zm_CYSP2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187 P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SLSEQQLVD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FNNFGCNGGLPSQAFEY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LD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P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NG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K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4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ALP       18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SLSEQQLVDCAGAFN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CNGGLPSQAFEY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LDT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YPYTGK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KF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4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LP        18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SLSEQQLVDCAGAFN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CNGGLPSQAFEY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LDT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YPYTGK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KF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4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Pp_putCYSP    155 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SEQQLVDCA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NNFG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GLPSQAFE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P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KNT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1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Sl_CYSP3-l    183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SLSEQQLVDCAGAFNNFGCNGGLPSQAFEY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LD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YPYT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G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KF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4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Nt_CYSP       18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ISLSEQQLVDCAGAFNNFGCNGGLPSQAFEYI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GGLDT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YPYTG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G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KF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4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>consensus         ...******.**.....*.**.**....****.. ..*.***..***....  *.*. ..</w:t>
        <w:br/>
      </w:r>
    </w:p>
    <w:p>
      <w:pPr>
        <w:pStyle w:val="Normal"/>
        <w:rPr>
          <w:rFonts w:ascii="Courier New" w:hAnsi="Courier New" w:cs="Courier New"/>
          <w:color w:val="000000"/>
          <w:sz w:val="2"/>
          <w:szCs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2"/>
          <w:szCs w:val="16"/>
          <w:highlight w:val="white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2"/>
          <w:szCs w:val="16"/>
          <w:highlight w:val="white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▼</w:t>
      </w: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▼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>PeB_CYSP      291 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NI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F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F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PVSIAF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GD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50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Zm_CYSP2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24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SVNITLGAEDE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VRP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FEV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RLYKSGVYT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MD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0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ALP       24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G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VNITLGAEDE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VRPVSIAFE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RLYKSGVY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MD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0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_ALP        24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G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VNITLGAEDE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VRPVSIAFE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RLYKSGVY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MD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0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Pp_putCYSP    215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NI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RP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FE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H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RL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YTS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L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274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Sl_CYSP3-l    243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VNITLGA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ALVRP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FE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KSGV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MD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02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Nt_CYSP       24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G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SVNITLGAEDEL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VALVRPVSIAFE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YKSG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TPMDVN</w:t>
      </w:r>
      <w:r>
        <w:rPr>
          <w:rFonts w:cs="Courier New" w:ascii="Courier New" w:hAnsi="Courier New"/>
          <w:color w:val="FFFFFF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>306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>consensus         .*..*...****...*...* *....****.***... *..*..*.*... *.......*</w:t>
        <w:br/>
      </w:r>
    </w:p>
    <w:p>
      <w:pPr>
        <w:pStyle w:val="Normal"/>
        <w:rPr>
          <w:lang w:val="en-US"/>
        </w:rPr>
      </w:pPr>
      <w:r>
        <w:rPr>
          <w:rFonts w:eastAsia="Courier New" w:cs="Courier New" w:ascii="Courier New" w:hAnsi="Courier New"/>
          <w:color w:val="000000"/>
          <w:sz w:val="2"/>
          <w:szCs w:val="16"/>
          <w:highlight w:val="white"/>
          <w:lang w:val="en-US"/>
        </w:rPr>
        <w:t xml:space="preserve">   </w:t>
      </w: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</w:t>
      </w:r>
      <w:r>
        <w:rPr>
          <w:rFonts w:eastAsia="Courier New" w:cs="Courier New" w:ascii="Courier New" w:hAnsi="Courier New"/>
          <w:color w:val="000000"/>
          <w:sz w:val="12"/>
          <w:szCs w:val="16"/>
          <w:highlight w:val="white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20"/>
          <w:szCs w:val="16"/>
          <w:highlight w:val="white"/>
          <w:lang w:val="en-US"/>
        </w:rPr>
        <w:t>#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▼</w:t>
      </w:r>
      <w:r>
        <w:rPr>
          <w:rFonts w:cs="Courier New" w:ascii="Courier New" w:hAnsi="Courier New"/>
          <w:b/>
          <w:color w:val="000000"/>
          <w:sz w:val="20"/>
          <w:szCs w:val="16"/>
          <w:highlight w:val="white"/>
          <w:lang w:val="en-US"/>
        </w:rPr>
        <w:t xml:space="preserve">             </w:t>
      </w:r>
      <w:r>
        <w:rPr>
          <w:rFonts w:cs="Courier New" w:ascii="Courier New" w:hAnsi="Courier New"/>
          <w:b/>
          <w:color w:val="000000"/>
          <w:szCs w:val="16"/>
          <w:highlight w:val="white"/>
          <w:lang w:val="en-US"/>
        </w:rPr>
        <w:t xml:space="preserve"> </w:t>
      </w:r>
      <w:r>
        <w:rPr>
          <w:rFonts w:cs="Courier New" w:ascii="Courier New" w:hAnsi="Courier New"/>
          <w:b/>
          <w:color w:val="000000"/>
          <w:sz w:val="4"/>
          <w:szCs w:val="16"/>
          <w:highlight w:val="white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8"/>
          <w:szCs w:val="16"/>
          <w:highlight w:val="white"/>
          <w:lang w:val="en-US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szCs w:val="16"/>
          <w:highlight w:val="white"/>
          <w:lang w:val="en-US"/>
        </w:rPr>
        <w:t xml:space="preserve">#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▼</w:t>
      </w:r>
      <w:r>
        <w:rPr>
          <w:rFonts w:cs="Courier New" w:ascii="Courier New" w:hAnsi="Courier New"/>
          <w:b/>
          <w:color w:val="000000"/>
          <w:sz w:val="20"/>
          <w:szCs w:val="16"/>
          <w:highlight w:val="white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PeB_CYSP      351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VAKQGE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Y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KNSW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DW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NMCGV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CASYPV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GDH---- 408</w:t>
        <w:br/>
      </w:r>
      <w:r>
        <w:rPr>
          <w:rFonts w:cs="Courier New" w:ascii="Courier New" w:hAnsi="Courier New"/>
          <w:sz w:val="16"/>
          <w:szCs w:val="16"/>
          <w:lang w:val="en-US"/>
        </w:rPr>
        <w:t xml:space="preserve">Zm_CYSP2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 xml:space="preserve"> 30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PYWLIKNSWGADW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MEMGKNMCGVATCAS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 360</w:t>
        <w:br/>
        <w:t xml:space="preserve">At_AALP       30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PYWLIKNSWGADWG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MEMGKNM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TCASYPV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 358</w:t>
        <w:br/>
        <w:t xml:space="preserve">At_ALP        30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PYWLIKNSWGADWGD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MEMGKNM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TCASYPV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 358</w:t>
        <w:br/>
        <w:t xml:space="preserve">Pp_putCYSP    275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E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PY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IKNSWGADW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M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MEMGKNMCGVATCASYPVV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PEDLKEGV 336</w:t>
        <w:br/>
        <w:t xml:space="preserve">Sl_CYSP3-l    303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PYWLIKNSWGADW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E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MEMGKNMCGVATCASY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 356</w:t>
        <w:br/>
        <w:t xml:space="preserve">Nt_CYSP       307 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HAVLAVGYG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VPYWLIKNSWGADWG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GYFKMEMGKNMC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ATCASYPVVA</w:t>
      </w:r>
      <w:r>
        <w:rPr>
          <w:rFonts w:cs="Courier New" w:ascii="Courier New" w:hAnsi="Courier New"/>
          <w:color w:val="000000"/>
          <w:sz w:val="16"/>
          <w:szCs w:val="16"/>
          <w:highlight w:val="white"/>
          <w:lang w:val="en-US"/>
        </w:rPr>
        <w:t>------- 360</w:t>
        <w:br/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>consensus         ********. .. ..*</w:t>
      </w:r>
      <w:r>
        <w:rPr>
          <w:rFonts w:cs="Courier New" w:ascii="Courier New" w:hAnsi="Courier New"/>
          <w:color w:val="000000"/>
          <w:sz w:val="16"/>
          <w:szCs w:val="20"/>
          <w:lang w:val="en-US"/>
        </w:rPr>
        <w:t>**..*****.***..**</w:t>
      </w:r>
      <w:r>
        <w:rPr>
          <w:rFonts w:cs="Courier New" w:ascii="Courier New" w:hAnsi="Courier New"/>
          <w:color w:val="000000"/>
          <w:sz w:val="16"/>
          <w:szCs w:val="20"/>
          <w:highlight w:val="white"/>
          <w:lang w:val="en-US"/>
        </w:rPr>
        <w:t xml:space="preserve">*..*.*.****.*.*****.*.     </w:t>
        <w:br/>
      </w:r>
    </w:p>
    <w:p>
      <w:pPr>
        <w:pStyle w:val="Normal"/>
        <w:rPr/>
      </w:pPr>
      <w:r>
        <w:rPr>
          <w:b/>
          <w:lang w:val="en-US"/>
        </w:rPr>
        <w:t>Fig. S3</w:t>
      </w:r>
      <w:r>
        <w:rPr>
          <w:color w:val="000000"/>
          <w:lang w:val="en-US"/>
        </w:rPr>
        <w:t xml:space="preserve"> Amino acid sequence alignment of cysteine proteases from </w:t>
      </w:r>
      <w:r>
        <w:rPr>
          <w:i/>
          <w:color w:val="000000"/>
          <w:lang w:val="en-US"/>
        </w:rPr>
        <w:t>Z.mays</w:t>
      </w:r>
      <w:r>
        <w:rPr>
          <w:color w:val="000000"/>
          <w:lang w:val="en-US"/>
        </w:rPr>
        <w:t xml:space="preserve"> (Zm), </w:t>
      </w:r>
      <w:r>
        <w:rPr>
          <w:i/>
          <w:color w:val="000000"/>
          <w:lang w:val="en-US"/>
        </w:rPr>
        <w:t>A.thaliana</w:t>
      </w:r>
      <w:r>
        <w:rPr>
          <w:color w:val="000000"/>
          <w:lang w:val="en-US"/>
        </w:rPr>
        <w:t xml:space="preserve"> (At), </w:t>
      </w:r>
      <w:r>
        <w:rPr>
          <w:i/>
          <w:color w:val="000000"/>
          <w:lang w:val="en-US"/>
        </w:rPr>
        <w:t>P.patens</w:t>
      </w:r>
      <w:r>
        <w:rPr>
          <w:color w:val="000000"/>
          <w:lang w:val="en-US"/>
        </w:rPr>
        <w:t xml:space="preserve"> (Pp), </w:t>
      </w:r>
      <w:r>
        <w:rPr>
          <w:i/>
          <w:color w:val="000000"/>
          <w:lang w:val="en-US"/>
        </w:rPr>
        <w:t>S.lycopersicum</w:t>
      </w:r>
      <w:r>
        <w:rPr>
          <w:color w:val="000000"/>
          <w:lang w:val="en-US"/>
        </w:rPr>
        <w:t xml:space="preserve"> (Sl), </w:t>
      </w:r>
      <w:r>
        <w:rPr>
          <w:i/>
          <w:color w:val="000000"/>
          <w:lang w:val="en-US"/>
        </w:rPr>
        <w:t xml:space="preserve">N.tabacum </w:t>
      </w:r>
      <w:r>
        <w:rPr>
          <w:color w:val="000000"/>
          <w:lang w:val="en-US"/>
        </w:rPr>
        <w:t xml:space="preserve">(Nt) (GenBank Acc.Nos. Q10717.1, AAN31820.1 and NP_568921.1, XP_001775992.1, XP_004243708.1, ABW71226.1,   respectively) and </w:t>
      </w:r>
      <w:r>
        <w:rPr>
          <w:i/>
          <w:color w:val="000000"/>
          <w:lang w:val="en-US"/>
        </w:rPr>
        <w:t>P.endiviifolia</w:t>
      </w:r>
      <w:r>
        <w:rPr>
          <w:color w:val="000000"/>
          <w:lang w:val="en-US"/>
        </w:rPr>
        <w:t xml:space="preserve"> sp B (PeB). Black color – highly-conserved amino acid residues, grey – conserved substitution of amino acid residues, white – no conservation in amino acid residues. Lines mark the deletion of a given amino acid. Hash marks (#) above the amino acid sequence denote 4 AA catalytic residues </w:t>
      </w:r>
      <w:r>
        <w:rPr>
          <w:rStyle w:val="Evdsc"/>
          <w:lang w:val="en-US"/>
        </w:rPr>
        <w:t>of C1 family cysteine proteases</w:t>
      </w:r>
      <w:r>
        <w:rPr>
          <w:color w:val="000000"/>
          <w:lang w:val="en-US"/>
        </w:rPr>
        <w:t>. Triangle marks (</w:t>
      </w:r>
      <w:r>
        <w:rPr>
          <w:color w:val="000000"/>
          <w:sz w:val="20"/>
          <w:lang w:val="en-US"/>
        </w:rPr>
        <w:t>▼</w:t>
      </w:r>
      <w:r>
        <w:rPr>
          <w:color w:val="000000"/>
          <w:lang w:val="en-US"/>
        </w:rPr>
        <w:t>) above the amino acid sequence denote AA of t</w:t>
      </w:r>
      <w:r>
        <w:rPr>
          <w:lang w:val="en-US"/>
        </w:rPr>
        <w:t>he S2 pocket which is responsible for substrate specific bind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Evdsc">
    <w:name w:val="evdsc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0:50:00Z</dcterms:created>
  <dc:creator>Iza</dc:creator>
  <dc:description/>
  <dc:language>en-US</dc:language>
  <cp:lastModifiedBy>Iza</cp:lastModifiedBy>
  <dcterms:modified xsi:type="dcterms:W3CDTF">2014-06-11T10:51:00Z</dcterms:modified>
  <cp:revision>1</cp:revision>
  <dc:subject/>
  <dc:title/>
</cp:coreProperties>
</file>